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A2887" w14:textId="727EFB8C" w:rsidR="00B5712F" w:rsidRDefault="00B5712F" w:rsidP="0020025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D5AA5">
        <w:rPr>
          <w:rFonts w:ascii="Times New Roman" w:hAnsi="Times New Roman" w:cs="Times New Roman"/>
          <w:b/>
          <w:sz w:val="24"/>
          <w:szCs w:val="24"/>
        </w:rPr>
        <w:t>NATIONAL INSTITUTE FOR PHARMACEUTICAL RESEARCH AND DEVELOPMENT (NIPRD) IDU, ABUJA.</w:t>
      </w:r>
    </w:p>
    <w:p w14:paraId="1521AAD2" w14:textId="62B05DE8" w:rsidR="00905AF2" w:rsidRPr="00DA5273" w:rsidRDefault="008E53EF" w:rsidP="00AE0EE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ttitude towards </w:t>
      </w:r>
      <w:r w:rsidR="00DA5273">
        <w:rPr>
          <w:rFonts w:ascii="Times New Roman" w:hAnsi="Times New Roman" w:cs="Times New Roman"/>
          <w:b/>
          <w:sz w:val="24"/>
          <w:szCs w:val="24"/>
        </w:rPr>
        <w:t xml:space="preserve">COVID-19 </w:t>
      </w:r>
      <w:r>
        <w:rPr>
          <w:rFonts w:ascii="Times New Roman" w:hAnsi="Times New Roman" w:cs="Times New Roman"/>
          <w:b/>
          <w:sz w:val="24"/>
          <w:szCs w:val="24"/>
        </w:rPr>
        <w:t>v</w:t>
      </w:r>
      <w:r w:rsidR="00DA5273">
        <w:rPr>
          <w:rFonts w:ascii="Times New Roman" w:hAnsi="Times New Roman" w:cs="Times New Roman"/>
          <w:b/>
          <w:sz w:val="24"/>
          <w:szCs w:val="24"/>
        </w:rPr>
        <w:t>accin</w:t>
      </w:r>
      <w:r>
        <w:rPr>
          <w:rFonts w:ascii="Times New Roman" w:hAnsi="Times New Roman" w:cs="Times New Roman"/>
          <w:b/>
          <w:sz w:val="24"/>
          <w:szCs w:val="24"/>
        </w:rPr>
        <w:t>ation</w:t>
      </w:r>
      <w:r w:rsidR="00DA5273">
        <w:rPr>
          <w:rFonts w:ascii="Times New Roman" w:hAnsi="Times New Roman" w:cs="Times New Roman"/>
          <w:b/>
          <w:sz w:val="24"/>
          <w:szCs w:val="24"/>
        </w:rPr>
        <w:t xml:space="preserve"> in Nigeria</w:t>
      </w:r>
    </w:p>
    <w:p w14:paraId="47A303B8" w14:textId="77777777" w:rsidR="00B5712F" w:rsidRPr="004D5AA5" w:rsidRDefault="00B5712F" w:rsidP="00AE0EE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5AA5">
        <w:rPr>
          <w:rFonts w:ascii="Times New Roman" w:hAnsi="Times New Roman" w:cs="Times New Roman"/>
          <w:b/>
          <w:sz w:val="24"/>
          <w:szCs w:val="24"/>
        </w:rPr>
        <w:t>Introduction:</w:t>
      </w:r>
    </w:p>
    <w:p w14:paraId="53D283FB" w14:textId="77777777" w:rsidR="008A116D" w:rsidRPr="00200259" w:rsidRDefault="008A116D" w:rsidP="00AE0EE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NG"/>
        </w:rPr>
      </w:pPr>
      <w:r w:rsidRPr="004D5AA5">
        <w:rPr>
          <w:rFonts w:ascii="Times New Roman" w:hAnsi="Times New Roman" w:cs="Times New Roman"/>
          <w:sz w:val="24"/>
          <w:szCs w:val="24"/>
        </w:rPr>
        <w:t>Vaccine hesitancy was identified by the World Health Organization as one of the top ten globa</w:t>
      </w:r>
      <w:r w:rsidR="004D5AA5" w:rsidRPr="004D5AA5">
        <w:rPr>
          <w:rFonts w:ascii="Times New Roman" w:hAnsi="Times New Roman" w:cs="Times New Roman"/>
          <w:sz w:val="24"/>
          <w:szCs w:val="24"/>
        </w:rPr>
        <w:t>l health threats. T</w:t>
      </w:r>
      <w:r w:rsidRPr="004D5AA5">
        <w:rPr>
          <w:rFonts w:ascii="Times New Roman" w:hAnsi="Times New Roman" w:cs="Times New Roman"/>
          <w:sz w:val="24"/>
          <w:szCs w:val="24"/>
        </w:rPr>
        <w:t xml:space="preserve">here is </w:t>
      </w:r>
      <w:r w:rsidR="004D5AA5" w:rsidRPr="004D5AA5">
        <w:rPr>
          <w:rFonts w:ascii="Times New Roman" w:hAnsi="Times New Roman" w:cs="Times New Roman"/>
          <w:sz w:val="24"/>
          <w:szCs w:val="24"/>
        </w:rPr>
        <w:t>an unprecedented effort to make COVID-19 vaccine available globally, much is however not known about its acceptance in Nigeria and other Africa countries. This study therefore aimed at assessing the acceptance of COVID-19 vaccine in Nigeria.</w:t>
      </w:r>
      <w:r w:rsidR="00200259">
        <w:rPr>
          <w:rFonts w:ascii="Times New Roman" w:hAnsi="Times New Roman" w:cs="Times New Roman"/>
          <w:sz w:val="24"/>
          <w:szCs w:val="24"/>
          <w:lang w:val="en-NG"/>
        </w:rPr>
        <w:t xml:space="preserve"> Please fill the questionnaire by ticking (√) the most appropriate option(s). Your views or options will be treated confidentially.</w:t>
      </w:r>
    </w:p>
    <w:p w14:paraId="4E1E21BA" w14:textId="77777777" w:rsidR="00B5712F" w:rsidRPr="004D5AA5" w:rsidRDefault="00775C2D" w:rsidP="00AE0EE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A: </w:t>
      </w:r>
      <w:r w:rsidR="00E958CE" w:rsidRPr="004D5AA5">
        <w:rPr>
          <w:rFonts w:ascii="Times New Roman" w:hAnsi="Times New Roman" w:cs="Times New Roman"/>
          <w:b/>
          <w:sz w:val="24"/>
          <w:szCs w:val="24"/>
        </w:rPr>
        <w:t>Demography</w:t>
      </w:r>
    </w:p>
    <w:p w14:paraId="7500CBD6" w14:textId="77777777" w:rsidR="00B5712F" w:rsidRPr="004D5AA5" w:rsidRDefault="00B5712F" w:rsidP="00AE0EE9">
      <w:pPr>
        <w:pStyle w:val="ListParagraph"/>
        <w:numPr>
          <w:ilvl w:val="0"/>
          <w:numId w:val="8"/>
        </w:numPr>
        <w:spacing w:after="20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5AA5">
        <w:rPr>
          <w:rFonts w:ascii="Times New Roman" w:hAnsi="Times New Roman" w:cs="Times New Roman"/>
          <w:b/>
          <w:sz w:val="24"/>
          <w:szCs w:val="24"/>
        </w:rPr>
        <w:t>Gender</w:t>
      </w:r>
    </w:p>
    <w:tbl>
      <w:tblPr>
        <w:tblStyle w:val="TableGrid"/>
        <w:tblW w:w="10015" w:type="dxa"/>
        <w:jc w:val="center"/>
        <w:tblLook w:val="04A0" w:firstRow="1" w:lastRow="0" w:firstColumn="1" w:lastColumn="0" w:noHBand="0" w:noVBand="1"/>
      </w:tblPr>
      <w:tblGrid>
        <w:gridCol w:w="4511"/>
        <w:gridCol w:w="629"/>
        <w:gridCol w:w="4246"/>
        <w:gridCol w:w="629"/>
      </w:tblGrid>
      <w:tr w:rsidR="00B5712F" w:rsidRPr="004D5AA5" w14:paraId="3B96AF74" w14:textId="77777777" w:rsidTr="00B5712F">
        <w:trPr>
          <w:trHeight w:val="254"/>
          <w:jc w:val="center"/>
        </w:trPr>
        <w:tc>
          <w:tcPr>
            <w:tcW w:w="45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98C6D4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10970C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7F6DA5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9E14F4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D5D4AD" w14:textId="77777777" w:rsidR="00B5712F" w:rsidRPr="004D5AA5" w:rsidRDefault="00B5712F" w:rsidP="00AE0EE9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4CBB08" w14:textId="77777777" w:rsidR="00B5712F" w:rsidRPr="004D5AA5" w:rsidRDefault="00B5712F" w:rsidP="00AE0EE9">
      <w:pPr>
        <w:pStyle w:val="ListParagraph"/>
        <w:numPr>
          <w:ilvl w:val="0"/>
          <w:numId w:val="8"/>
        </w:numPr>
        <w:spacing w:after="20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5AA5">
        <w:rPr>
          <w:rFonts w:ascii="Times New Roman" w:hAnsi="Times New Roman" w:cs="Times New Roman"/>
          <w:b/>
          <w:sz w:val="24"/>
          <w:szCs w:val="24"/>
        </w:rPr>
        <w:t>Age</w:t>
      </w:r>
    </w:p>
    <w:tbl>
      <w:tblPr>
        <w:tblStyle w:val="TableGrid"/>
        <w:tblW w:w="10117" w:type="dxa"/>
        <w:jc w:val="center"/>
        <w:tblLook w:val="04A0" w:firstRow="1" w:lastRow="0" w:firstColumn="1" w:lastColumn="0" w:noHBand="0" w:noVBand="1"/>
      </w:tblPr>
      <w:tblGrid>
        <w:gridCol w:w="1115"/>
        <w:gridCol w:w="285"/>
        <w:gridCol w:w="1940"/>
        <w:gridCol w:w="245"/>
        <w:gridCol w:w="1855"/>
        <w:gridCol w:w="270"/>
        <w:gridCol w:w="1791"/>
        <w:gridCol w:w="270"/>
        <w:gridCol w:w="2101"/>
        <w:gridCol w:w="245"/>
      </w:tblGrid>
      <w:tr w:rsidR="00B5712F" w:rsidRPr="004D5AA5" w14:paraId="6A708B7A" w14:textId="77777777" w:rsidTr="00B5712F">
        <w:trPr>
          <w:trHeight w:val="254"/>
          <w:jc w:val="center"/>
        </w:trPr>
        <w:tc>
          <w:tcPr>
            <w:tcW w:w="11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AFCEA3" w14:textId="33678554" w:rsidR="00B5712F" w:rsidRPr="004D5AA5" w:rsidRDefault="003664FA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</w:t>
            </w:r>
            <w:r w:rsidR="00B5712F" w:rsidRPr="004D5AA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972DE9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C936A9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31-40</w:t>
            </w:r>
          </w:p>
        </w:tc>
        <w:tc>
          <w:tcPr>
            <w:tcW w:w="2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42C444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703A7E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41-50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80F327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FCF0EA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51-60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B3215D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13DD40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Above 60</w:t>
            </w:r>
          </w:p>
        </w:tc>
        <w:tc>
          <w:tcPr>
            <w:tcW w:w="2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1BD2BD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A3BA08" w14:textId="77777777" w:rsidR="00B5712F" w:rsidRPr="004D5AA5" w:rsidRDefault="00B5712F" w:rsidP="00AE0EE9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24C8A1" w14:textId="77777777" w:rsidR="00B5712F" w:rsidRPr="004D5AA5" w:rsidRDefault="00B5712F" w:rsidP="00AE0EE9">
      <w:pPr>
        <w:pStyle w:val="ListParagraph"/>
        <w:numPr>
          <w:ilvl w:val="0"/>
          <w:numId w:val="8"/>
        </w:numPr>
        <w:spacing w:after="20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5AA5">
        <w:rPr>
          <w:rFonts w:ascii="Times New Roman" w:hAnsi="Times New Roman" w:cs="Times New Roman"/>
          <w:b/>
          <w:sz w:val="24"/>
          <w:szCs w:val="24"/>
        </w:rPr>
        <w:t>Highest Educational Level</w:t>
      </w:r>
    </w:p>
    <w:tbl>
      <w:tblPr>
        <w:tblStyle w:val="TableGrid"/>
        <w:tblW w:w="10110" w:type="dxa"/>
        <w:jc w:val="center"/>
        <w:tblLook w:val="04A0" w:firstRow="1" w:lastRow="0" w:firstColumn="1" w:lastColumn="0" w:noHBand="0" w:noVBand="1"/>
      </w:tblPr>
      <w:tblGrid>
        <w:gridCol w:w="1308"/>
        <w:gridCol w:w="329"/>
        <w:gridCol w:w="1229"/>
        <w:gridCol w:w="345"/>
        <w:gridCol w:w="1831"/>
        <w:gridCol w:w="330"/>
        <w:gridCol w:w="2031"/>
        <w:gridCol w:w="312"/>
        <w:gridCol w:w="2133"/>
        <w:gridCol w:w="262"/>
      </w:tblGrid>
      <w:tr w:rsidR="00DF1DF4" w:rsidRPr="004D5AA5" w14:paraId="243E49A1" w14:textId="77777777" w:rsidTr="00B5712F">
        <w:trPr>
          <w:trHeight w:val="426"/>
          <w:jc w:val="center"/>
        </w:trPr>
        <w:tc>
          <w:tcPr>
            <w:tcW w:w="13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31AEE9" w14:textId="77777777" w:rsidR="00B5712F" w:rsidRPr="004D5AA5" w:rsidRDefault="000A691E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S</w:t>
            </w:r>
            <w:r w:rsidR="00DF1DF4"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</w:p>
        </w:tc>
        <w:tc>
          <w:tcPr>
            <w:tcW w:w="3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102C8A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896268" w14:textId="77777777" w:rsidR="00B5712F" w:rsidRPr="004D5AA5" w:rsidRDefault="00DF1DF4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  <w:r w:rsidR="000A691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5712F" w:rsidRPr="004D5AA5"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</w:p>
        </w:tc>
        <w:tc>
          <w:tcPr>
            <w:tcW w:w="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90F311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C9B15D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National Diploma/NCE</w:t>
            </w:r>
          </w:p>
        </w:tc>
        <w:tc>
          <w:tcPr>
            <w:tcW w:w="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A5FCA1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D956AB" w14:textId="77777777" w:rsidR="00B5712F" w:rsidRPr="004D5AA5" w:rsidRDefault="000A691E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D</w:t>
            </w:r>
            <w:r w:rsidR="00B5712F" w:rsidRPr="004D5AA5">
              <w:rPr>
                <w:rFonts w:ascii="Times New Roman" w:hAnsi="Times New Roman" w:cs="Times New Roman"/>
                <w:sz w:val="24"/>
                <w:szCs w:val="24"/>
              </w:rPr>
              <w:t>egree/HND</w:t>
            </w: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DEE870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8801E7" w14:textId="77777777" w:rsidR="00B5712F" w:rsidRPr="004D5AA5" w:rsidRDefault="000A691E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graduate L</w:t>
            </w:r>
            <w:r w:rsidR="00B5712F" w:rsidRPr="004D5AA5">
              <w:rPr>
                <w:rFonts w:ascii="Times New Roman" w:hAnsi="Times New Roman" w:cs="Times New Roman"/>
                <w:sz w:val="24"/>
                <w:szCs w:val="24"/>
              </w:rPr>
              <w:t>evel</w:t>
            </w:r>
          </w:p>
        </w:tc>
        <w:tc>
          <w:tcPr>
            <w:tcW w:w="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BDE671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9B7165" w14:textId="77777777" w:rsidR="00B5712F" w:rsidRPr="004D5AA5" w:rsidRDefault="00B5712F" w:rsidP="00AE0EE9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59E33E" w14:textId="77777777" w:rsidR="00B5712F" w:rsidRPr="004D5AA5" w:rsidRDefault="00B5712F" w:rsidP="00AE0EE9">
      <w:pPr>
        <w:pStyle w:val="ListParagraph"/>
        <w:numPr>
          <w:ilvl w:val="0"/>
          <w:numId w:val="8"/>
        </w:numPr>
        <w:spacing w:after="20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5AA5">
        <w:rPr>
          <w:rFonts w:ascii="Times New Roman" w:hAnsi="Times New Roman" w:cs="Times New Roman"/>
          <w:b/>
          <w:sz w:val="24"/>
          <w:szCs w:val="24"/>
        </w:rPr>
        <w:t xml:space="preserve"> Occupation</w:t>
      </w:r>
    </w:p>
    <w:tbl>
      <w:tblPr>
        <w:tblStyle w:val="TableGrid"/>
        <w:tblW w:w="10132" w:type="dxa"/>
        <w:jc w:val="center"/>
        <w:tblLook w:val="04A0" w:firstRow="1" w:lastRow="0" w:firstColumn="1" w:lastColumn="0" w:noHBand="0" w:noVBand="1"/>
      </w:tblPr>
      <w:tblGrid>
        <w:gridCol w:w="1456"/>
        <w:gridCol w:w="224"/>
        <w:gridCol w:w="1163"/>
        <w:gridCol w:w="223"/>
        <w:gridCol w:w="901"/>
        <w:gridCol w:w="223"/>
        <w:gridCol w:w="1416"/>
        <w:gridCol w:w="223"/>
        <w:gridCol w:w="924"/>
        <w:gridCol w:w="223"/>
        <w:gridCol w:w="3156"/>
      </w:tblGrid>
      <w:tr w:rsidR="00DF1DF4" w:rsidRPr="004D5AA5" w14:paraId="1E3F49B8" w14:textId="77777777" w:rsidTr="00B5712F">
        <w:trPr>
          <w:trHeight w:val="370"/>
          <w:jc w:val="center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F9A2A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A1286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593A5" w14:textId="77777777" w:rsidR="00B5712F" w:rsidRPr="004D5AA5" w:rsidRDefault="00A23771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DE92D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71AB9" w14:textId="77777777" w:rsidR="00B5712F" w:rsidRPr="004D5AA5" w:rsidRDefault="00A23771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 xml:space="preserve">Private sector </w:t>
            </w:r>
          </w:p>
        </w:tc>
        <w:tc>
          <w:tcPr>
            <w:tcW w:w="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8E799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9C1DB" w14:textId="77777777" w:rsidR="00B5712F" w:rsidRPr="00DF1DF4" w:rsidRDefault="00DF1DF4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sector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ED043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89527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EA17C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5BAE3" w14:textId="77777777" w:rsidR="00B5712F" w:rsidRPr="004D5AA5" w:rsidRDefault="00B5712F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3F322F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s</w:t>
            </w: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, please specify ……………………………….</w:t>
            </w:r>
          </w:p>
        </w:tc>
      </w:tr>
    </w:tbl>
    <w:p w14:paraId="7CFBD49B" w14:textId="77777777" w:rsidR="00B5712F" w:rsidRPr="004D5AA5" w:rsidRDefault="00B5712F" w:rsidP="00AE0EE9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184A6C" w14:textId="77777777" w:rsidR="00B5712F" w:rsidRPr="004D5AA5" w:rsidRDefault="00831596" w:rsidP="00AE0EE9">
      <w:pPr>
        <w:pStyle w:val="ListParagraph"/>
        <w:numPr>
          <w:ilvl w:val="0"/>
          <w:numId w:val="8"/>
        </w:numPr>
        <w:spacing w:after="20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5AA5">
        <w:rPr>
          <w:rFonts w:ascii="Times New Roman" w:hAnsi="Times New Roman" w:cs="Times New Roman"/>
          <w:b/>
          <w:sz w:val="24"/>
          <w:szCs w:val="24"/>
        </w:rPr>
        <w:t>Profession</w:t>
      </w:r>
    </w:p>
    <w:tbl>
      <w:tblPr>
        <w:tblStyle w:val="TableGrid"/>
        <w:tblW w:w="10200" w:type="dxa"/>
        <w:jc w:val="center"/>
        <w:tblLook w:val="04A0" w:firstRow="1" w:lastRow="0" w:firstColumn="1" w:lastColumn="0" w:noHBand="0" w:noVBand="1"/>
      </w:tblPr>
      <w:tblGrid>
        <w:gridCol w:w="3950"/>
        <w:gridCol w:w="367"/>
        <w:gridCol w:w="5344"/>
        <w:gridCol w:w="539"/>
      </w:tblGrid>
      <w:tr w:rsidR="00831596" w:rsidRPr="004D5AA5" w14:paraId="1A854526" w14:textId="77777777" w:rsidTr="00831596">
        <w:trPr>
          <w:trHeight w:val="258"/>
          <w:jc w:val="center"/>
        </w:trPr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C04DA" w14:textId="77777777" w:rsidR="00831596" w:rsidRPr="004D5AA5" w:rsidRDefault="00831596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2DD17" w14:textId="77777777" w:rsidR="00831596" w:rsidRPr="004D5AA5" w:rsidRDefault="00831596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8702E" w14:textId="77777777" w:rsidR="00831596" w:rsidRPr="004D5AA5" w:rsidRDefault="000A691E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</w:t>
            </w:r>
            <w:r w:rsidR="00831596" w:rsidRPr="004D5AA5">
              <w:rPr>
                <w:rFonts w:ascii="Times New Roman" w:hAnsi="Times New Roman" w:cs="Times New Roman"/>
                <w:sz w:val="24"/>
                <w:szCs w:val="24"/>
              </w:rPr>
              <w:t>ealthcare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470BA" w14:textId="77777777" w:rsidR="00831596" w:rsidRPr="004D5AA5" w:rsidRDefault="00831596" w:rsidP="00AE0E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BA716A" w14:textId="77777777" w:rsidR="00B5712F" w:rsidRPr="004D5AA5" w:rsidRDefault="00B5712F" w:rsidP="00AE0EE9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9DA23C" w14:textId="77777777" w:rsidR="00B5712F" w:rsidRPr="00775C2D" w:rsidRDefault="00775C2D" w:rsidP="00AE0EE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B: </w:t>
      </w:r>
      <w:r w:rsidR="00B768B7" w:rsidRPr="00775C2D">
        <w:rPr>
          <w:rFonts w:ascii="Times New Roman" w:hAnsi="Times New Roman" w:cs="Times New Roman"/>
          <w:b/>
          <w:sz w:val="24"/>
          <w:szCs w:val="24"/>
        </w:rPr>
        <w:t>Attitude towards COVID-19 Vac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"/>
        <w:gridCol w:w="5165"/>
        <w:gridCol w:w="1134"/>
        <w:gridCol w:w="1283"/>
        <w:gridCol w:w="1283"/>
        <w:gridCol w:w="1174"/>
      </w:tblGrid>
      <w:tr w:rsidR="003B527D" w:rsidRPr="004D5AA5" w14:paraId="038D8EDA" w14:textId="77777777" w:rsidTr="00C50CE4">
        <w:trPr>
          <w:trHeight w:val="543"/>
        </w:trPr>
        <w:tc>
          <w:tcPr>
            <w:tcW w:w="359" w:type="dxa"/>
          </w:tcPr>
          <w:p w14:paraId="2665B084" w14:textId="77777777" w:rsidR="00F7283F" w:rsidRPr="004D5AA5" w:rsidRDefault="00F7283F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5" w:type="dxa"/>
          </w:tcPr>
          <w:p w14:paraId="26316DD4" w14:textId="77777777" w:rsidR="00F7283F" w:rsidRPr="004D5AA5" w:rsidRDefault="000A691E" w:rsidP="00AE0E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ement</w:t>
            </w:r>
          </w:p>
        </w:tc>
        <w:tc>
          <w:tcPr>
            <w:tcW w:w="1134" w:type="dxa"/>
          </w:tcPr>
          <w:p w14:paraId="514F287E" w14:textId="77777777" w:rsidR="00F7283F" w:rsidRPr="004D5AA5" w:rsidRDefault="007B2D39" w:rsidP="00AE0E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ongly A</w:t>
            </w:r>
            <w:r w:rsidR="00F7283F" w:rsidRPr="004D5AA5">
              <w:rPr>
                <w:rFonts w:ascii="Times New Roman" w:hAnsi="Times New Roman" w:cs="Times New Roman"/>
                <w:b/>
                <w:sz w:val="24"/>
                <w:szCs w:val="24"/>
              </w:rPr>
              <w:t>gree</w:t>
            </w:r>
          </w:p>
        </w:tc>
        <w:tc>
          <w:tcPr>
            <w:tcW w:w="1283" w:type="dxa"/>
          </w:tcPr>
          <w:p w14:paraId="64D158BE" w14:textId="77777777" w:rsidR="00F7283F" w:rsidRPr="004D5AA5" w:rsidRDefault="007B2D39" w:rsidP="00AE0E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mewhat A</w:t>
            </w:r>
            <w:r w:rsidR="00F7283F" w:rsidRPr="004D5AA5">
              <w:rPr>
                <w:rFonts w:ascii="Times New Roman" w:hAnsi="Times New Roman" w:cs="Times New Roman"/>
                <w:b/>
                <w:sz w:val="24"/>
                <w:szCs w:val="24"/>
              </w:rPr>
              <w:t>gree</w:t>
            </w:r>
          </w:p>
        </w:tc>
        <w:tc>
          <w:tcPr>
            <w:tcW w:w="1283" w:type="dxa"/>
          </w:tcPr>
          <w:p w14:paraId="4E464B3D" w14:textId="77777777" w:rsidR="00F7283F" w:rsidRPr="004D5AA5" w:rsidRDefault="003B527D" w:rsidP="00AE0E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mewhat </w:t>
            </w:r>
            <w:r w:rsidR="00F7283F" w:rsidRPr="004D5AA5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174" w:type="dxa"/>
          </w:tcPr>
          <w:p w14:paraId="79C1314F" w14:textId="77777777" w:rsidR="00F7283F" w:rsidRPr="004D5AA5" w:rsidRDefault="007B2D39" w:rsidP="00AE0E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ongly D</w:t>
            </w:r>
            <w:r w:rsidR="00F7283F" w:rsidRPr="004D5AA5">
              <w:rPr>
                <w:rFonts w:ascii="Times New Roman" w:hAnsi="Times New Roman" w:cs="Times New Roman"/>
                <w:b/>
                <w:sz w:val="24"/>
                <w:szCs w:val="24"/>
              </w:rPr>
              <w:t>isagree</w:t>
            </w:r>
          </w:p>
        </w:tc>
      </w:tr>
      <w:tr w:rsidR="003B527D" w:rsidRPr="004D5AA5" w14:paraId="61E3E979" w14:textId="77777777" w:rsidTr="00C50CE4">
        <w:trPr>
          <w:trHeight w:val="559"/>
        </w:trPr>
        <w:tc>
          <w:tcPr>
            <w:tcW w:w="359" w:type="dxa"/>
          </w:tcPr>
          <w:p w14:paraId="68ADEB14" w14:textId="77777777" w:rsidR="007B2D39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5" w:type="dxa"/>
          </w:tcPr>
          <w:p w14:paraId="73204CB5" w14:textId="77777777" w:rsidR="007B2D39" w:rsidRPr="004D5AA5" w:rsidRDefault="007B2D39" w:rsidP="00AE0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 you agree or disagree with each of the following: </w:t>
            </w:r>
          </w:p>
        </w:tc>
        <w:tc>
          <w:tcPr>
            <w:tcW w:w="1134" w:type="dxa"/>
            <w:vMerge w:val="restart"/>
          </w:tcPr>
          <w:p w14:paraId="392BB1EB" w14:textId="77777777" w:rsidR="007B2D39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vMerge w:val="restart"/>
          </w:tcPr>
          <w:p w14:paraId="5C554914" w14:textId="77777777" w:rsidR="007B2D39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83" w:type="dxa"/>
            <w:vMerge w:val="restart"/>
          </w:tcPr>
          <w:p w14:paraId="4EE173C2" w14:textId="77777777" w:rsidR="007B2D39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vMerge w:val="restart"/>
          </w:tcPr>
          <w:p w14:paraId="3A22BE1B" w14:textId="77777777" w:rsidR="007B2D39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27D" w:rsidRPr="004D5AA5" w14:paraId="7C20F92E" w14:textId="77777777" w:rsidTr="00C50CE4">
        <w:trPr>
          <w:trHeight w:val="543"/>
        </w:trPr>
        <w:tc>
          <w:tcPr>
            <w:tcW w:w="359" w:type="dxa"/>
          </w:tcPr>
          <w:p w14:paraId="7F80B4B9" w14:textId="77777777" w:rsidR="007B2D39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5" w:type="dxa"/>
          </w:tcPr>
          <w:p w14:paraId="07A22162" w14:textId="77777777" w:rsidR="007B2D39" w:rsidRPr="004D5AA5" w:rsidRDefault="006B1A0B" w:rsidP="00AE0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chance of getting </w:t>
            </w: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COVI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is </w:t>
            </w: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so low that a vaccine is not necessary.</w:t>
            </w:r>
          </w:p>
        </w:tc>
        <w:tc>
          <w:tcPr>
            <w:tcW w:w="1134" w:type="dxa"/>
            <w:vMerge/>
          </w:tcPr>
          <w:p w14:paraId="71E76FF6" w14:textId="77777777" w:rsidR="007B2D39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vMerge/>
          </w:tcPr>
          <w:p w14:paraId="56BF1585" w14:textId="77777777" w:rsidR="007B2D39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vMerge/>
          </w:tcPr>
          <w:p w14:paraId="7BA9718B" w14:textId="77777777" w:rsidR="007B2D39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vMerge/>
          </w:tcPr>
          <w:p w14:paraId="2E75E6B8" w14:textId="77777777" w:rsidR="007B2D39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27D" w:rsidRPr="004D5AA5" w14:paraId="4EAC6284" w14:textId="77777777" w:rsidTr="00C50CE4">
        <w:trPr>
          <w:trHeight w:val="559"/>
        </w:trPr>
        <w:tc>
          <w:tcPr>
            <w:tcW w:w="359" w:type="dxa"/>
          </w:tcPr>
          <w:p w14:paraId="18045FD6" w14:textId="77777777" w:rsidR="00F7283F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5" w:type="dxa"/>
          </w:tcPr>
          <w:p w14:paraId="7ADD4D9C" w14:textId="77777777" w:rsidR="00F7283F" w:rsidRPr="004D5AA5" w:rsidRDefault="006B1A0B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ould accept to be vaccinated for</w:t>
            </w: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 xml:space="preserve"> COVID-19</w:t>
            </w:r>
          </w:p>
        </w:tc>
        <w:tc>
          <w:tcPr>
            <w:tcW w:w="1134" w:type="dxa"/>
          </w:tcPr>
          <w:p w14:paraId="16F754B5" w14:textId="77777777" w:rsidR="00F7283F" w:rsidRPr="004D5AA5" w:rsidRDefault="00F7283F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2979611F" w14:textId="77777777" w:rsidR="00F7283F" w:rsidRPr="004D5AA5" w:rsidRDefault="00F7283F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08FB309" w14:textId="77777777" w:rsidR="00F7283F" w:rsidRPr="004D5AA5" w:rsidRDefault="00F7283F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13D432C5" w14:textId="77777777" w:rsidR="00F7283F" w:rsidRPr="004D5AA5" w:rsidRDefault="00F7283F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27D" w:rsidRPr="004D5AA5" w14:paraId="3F034820" w14:textId="77777777" w:rsidTr="00C50CE4">
        <w:trPr>
          <w:trHeight w:val="627"/>
        </w:trPr>
        <w:tc>
          <w:tcPr>
            <w:tcW w:w="359" w:type="dxa"/>
          </w:tcPr>
          <w:p w14:paraId="464C4F93" w14:textId="77777777" w:rsidR="00F7283F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5" w:type="dxa"/>
          </w:tcPr>
          <w:p w14:paraId="78958A46" w14:textId="77777777" w:rsidR="00F7283F" w:rsidRPr="004D5AA5" w:rsidRDefault="00A3328A" w:rsidP="00AE0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The government is making decisions in your best interest with respect to</w:t>
            </w:r>
            <w:r w:rsidR="005E2C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254E" w:rsidRPr="004D5AA5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  <w:r w:rsidR="00DF1D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14:paraId="1BE69166" w14:textId="77777777" w:rsidR="00F7283F" w:rsidRPr="004D5AA5" w:rsidRDefault="00F7283F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7764B42B" w14:textId="77777777" w:rsidR="00F7283F" w:rsidRPr="004D5AA5" w:rsidRDefault="00F7283F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6D60C5B6" w14:textId="77777777" w:rsidR="00F7283F" w:rsidRPr="004D5AA5" w:rsidRDefault="00F7283F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348DCD21" w14:textId="77777777" w:rsidR="00F7283F" w:rsidRPr="004D5AA5" w:rsidRDefault="00F7283F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2D39" w:rsidRPr="004D5AA5" w14:paraId="52C7AEA7" w14:textId="77777777" w:rsidTr="00C50CE4">
        <w:trPr>
          <w:trHeight w:val="543"/>
        </w:trPr>
        <w:tc>
          <w:tcPr>
            <w:tcW w:w="359" w:type="dxa"/>
          </w:tcPr>
          <w:p w14:paraId="7BF2C4FE" w14:textId="77777777" w:rsidR="00E3254E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5" w:type="dxa"/>
          </w:tcPr>
          <w:p w14:paraId="2B7C4E85" w14:textId="77777777" w:rsidR="00E3254E" w:rsidRPr="004D5AA5" w:rsidRDefault="00FA1070" w:rsidP="00AE0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67C37">
              <w:rPr>
                <w:rFonts w:ascii="Times New Roman" w:hAnsi="Times New Roman" w:cs="Times New Roman"/>
                <w:sz w:val="24"/>
                <w:szCs w:val="24"/>
              </w:rPr>
              <w:t>OVID-19 v</w:t>
            </w:r>
            <w:r w:rsidR="00591F08" w:rsidRPr="004D5A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F1DF4">
              <w:rPr>
                <w:rFonts w:ascii="Times New Roman" w:hAnsi="Times New Roman" w:cs="Times New Roman"/>
                <w:sz w:val="24"/>
                <w:szCs w:val="24"/>
              </w:rPr>
              <w:t>ccination should</w:t>
            </w:r>
            <w:r w:rsidR="00377910" w:rsidRPr="004D5AA5">
              <w:rPr>
                <w:rFonts w:ascii="Times New Roman" w:hAnsi="Times New Roman" w:cs="Times New Roman"/>
                <w:sz w:val="24"/>
                <w:szCs w:val="24"/>
              </w:rPr>
              <w:t xml:space="preserve"> be</w:t>
            </w:r>
            <w:r w:rsidR="00AD1DCF">
              <w:rPr>
                <w:rFonts w:ascii="Times New Roman" w:hAnsi="Times New Roman" w:cs="Times New Roman"/>
                <w:sz w:val="24"/>
                <w:szCs w:val="24"/>
              </w:rPr>
              <w:t xml:space="preserve"> made</w:t>
            </w:r>
            <w:r w:rsidR="00377910" w:rsidRPr="004D5AA5">
              <w:rPr>
                <w:rFonts w:ascii="Times New Roman" w:hAnsi="Times New Roman" w:cs="Times New Roman"/>
                <w:sz w:val="24"/>
                <w:szCs w:val="24"/>
              </w:rPr>
              <w:t xml:space="preserve"> compulsory for every citizens</w:t>
            </w:r>
            <w:r w:rsidR="003A04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14:paraId="5ADCFCBC" w14:textId="77777777" w:rsidR="00E3254E" w:rsidRPr="004D5AA5" w:rsidRDefault="00E3254E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6AD8AFE1" w14:textId="77777777" w:rsidR="00E3254E" w:rsidRPr="004D5AA5" w:rsidRDefault="00E3254E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15E0470C" w14:textId="77777777" w:rsidR="00E3254E" w:rsidRPr="004D5AA5" w:rsidRDefault="00E3254E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58125805" w14:textId="77777777" w:rsidR="00E3254E" w:rsidRPr="004D5AA5" w:rsidRDefault="00E3254E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2D39" w:rsidRPr="004D5AA5" w14:paraId="6EF4616D" w14:textId="77777777" w:rsidTr="00C50CE4">
        <w:trPr>
          <w:trHeight w:val="559"/>
        </w:trPr>
        <w:tc>
          <w:tcPr>
            <w:tcW w:w="359" w:type="dxa"/>
          </w:tcPr>
          <w:p w14:paraId="518419A7" w14:textId="77777777" w:rsidR="00377910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5" w:type="dxa"/>
          </w:tcPr>
          <w:p w14:paraId="53D90577" w14:textId="77777777" w:rsidR="00377910" w:rsidRPr="004D5AA5" w:rsidRDefault="00377910" w:rsidP="00AE0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0432F">
              <w:rPr>
                <w:rFonts w:ascii="Times New Roman" w:hAnsi="Times New Roman" w:cs="Times New Roman"/>
                <w:sz w:val="24"/>
                <w:szCs w:val="24"/>
              </w:rPr>
              <w:t>harmaceutical companies have your</w:t>
            </w: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 xml:space="preserve"> best health interest </w:t>
            </w:r>
            <w:r w:rsidR="00DF1DF4">
              <w:rPr>
                <w:rFonts w:ascii="Times New Roman" w:hAnsi="Times New Roman" w:cs="Times New Roman"/>
                <w:sz w:val="24"/>
                <w:szCs w:val="24"/>
              </w:rPr>
              <w:t>at heart for developing COVID-19</w:t>
            </w:r>
            <w:r w:rsidRPr="004D5AA5">
              <w:rPr>
                <w:rFonts w:ascii="Times New Roman" w:hAnsi="Times New Roman" w:cs="Times New Roman"/>
                <w:sz w:val="24"/>
                <w:szCs w:val="24"/>
              </w:rPr>
              <w:t xml:space="preserve"> vaccine</w:t>
            </w:r>
            <w:r w:rsidR="00DF1D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14:paraId="47B3925A" w14:textId="77777777" w:rsidR="00377910" w:rsidRPr="004D5AA5" w:rsidRDefault="00377910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4F0264A8" w14:textId="77777777" w:rsidR="00377910" w:rsidRPr="004D5AA5" w:rsidRDefault="00377910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29DC5255" w14:textId="77777777" w:rsidR="00377910" w:rsidRPr="004D5AA5" w:rsidRDefault="00377910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044F3D6E" w14:textId="77777777" w:rsidR="00377910" w:rsidRPr="004D5AA5" w:rsidRDefault="00377910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2D39" w:rsidRPr="004D5AA5" w14:paraId="436B932E" w14:textId="77777777" w:rsidTr="00C50CE4">
        <w:trPr>
          <w:trHeight w:val="572"/>
        </w:trPr>
        <w:tc>
          <w:tcPr>
            <w:tcW w:w="359" w:type="dxa"/>
          </w:tcPr>
          <w:p w14:paraId="304A82D7" w14:textId="77777777" w:rsidR="00377910" w:rsidRPr="004D5AA5" w:rsidRDefault="007B2D39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5" w:type="dxa"/>
          </w:tcPr>
          <w:p w14:paraId="358A4FD7" w14:textId="77777777" w:rsidR="00377910" w:rsidRPr="004D5AA5" w:rsidRDefault="00C1059F" w:rsidP="00AE0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Governmental Entities</w:t>
            </w:r>
            <w:r w:rsidR="00E67C37">
              <w:rPr>
                <w:rFonts w:ascii="Times New Roman" w:hAnsi="Times New Roman" w:cs="Times New Roman"/>
                <w:sz w:val="24"/>
                <w:szCs w:val="24"/>
              </w:rPr>
              <w:t xml:space="preserve"> supporting</w:t>
            </w:r>
            <w:r w:rsidR="00377910" w:rsidRPr="004D5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2CD8"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 w:rsidR="00377910" w:rsidRPr="004D5AA5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  <w:r w:rsidR="00E67C37">
              <w:rPr>
                <w:rFonts w:ascii="Times New Roman" w:hAnsi="Times New Roman" w:cs="Times New Roman"/>
                <w:sz w:val="24"/>
                <w:szCs w:val="24"/>
              </w:rPr>
              <w:t xml:space="preserve"> research </w:t>
            </w:r>
            <w:r w:rsidR="00377910" w:rsidRPr="004D5AA5">
              <w:rPr>
                <w:rFonts w:ascii="Times New Roman" w:hAnsi="Times New Roman" w:cs="Times New Roman"/>
                <w:sz w:val="24"/>
                <w:szCs w:val="24"/>
              </w:rPr>
              <w:t>have your best interest at heart</w:t>
            </w:r>
            <w:r w:rsidR="00FD30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14:paraId="1625CDDD" w14:textId="77777777" w:rsidR="00377910" w:rsidRPr="004D5AA5" w:rsidRDefault="00377910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43575A32" w14:textId="77777777" w:rsidR="00377910" w:rsidRPr="004D5AA5" w:rsidRDefault="00377910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092C11E0" w14:textId="77777777" w:rsidR="00377910" w:rsidRPr="004D5AA5" w:rsidRDefault="00377910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7AB66C74" w14:textId="77777777" w:rsidR="00377910" w:rsidRPr="004D5AA5" w:rsidRDefault="00377910" w:rsidP="00AE0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089E5A" w14:textId="77777777" w:rsidR="00F7283F" w:rsidRPr="004D5AA5" w:rsidRDefault="00F7283F" w:rsidP="00AE0E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0D15D2" w14:textId="77777777" w:rsidR="00905AF2" w:rsidRPr="004D5AA5" w:rsidRDefault="00905AF2" w:rsidP="00AE0EE9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130162" w14:textId="77777777" w:rsidR="0010388C" w:rsidRPr="0010388C" w:rsidRDefault="0010388C" w:rsidP="00AE0EE9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77697929" w14:textId="77777777" w:rsidR="00905AF2" w:rsidRPr="004D5AA5" w:rsidRDefault="00905AF2" w:rsidP="00AE0EE9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6AFD88DB" w14:textId="77777777" w:rsidR="00905AF2" w:rsidRPr="004D5AA5" w:rsidRDefault="00905AF2" w:rsidP="00AE0EE9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1B7817AC" w14:textId="01F42212" w:rsidR="008704E0" w:rsidRPr="003664FA" w:rsidRDefault="008704E0" w:rsidP="003664FA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4FA">
        <w:rPr>
          <w:rFonts w:ascii="Times New Roman" w:hAnsi="Times New Roman" w:cs="Times New Roman"/>
          <w:sz w:val="24"/>
          <w:szCs w:val="24"/>
        </w:rPr>
        <w:lastRenderedPageBreak/>
        <w:t xml:space="preserve">Will </w:t>
      </w:r>
      <w:r w:rsidR="00B768B7" w:rsidRPr="003664FA">
        <w:rPr>
          <w:rFonts w:ascii="Times New Roman" w:hAnsi="Times New Roman" w:cs="Times New Roman"/>
          <w:sz w:val="24"/>
          <w:szCs w:val="24"/>
        </w:rPr>
        <w:t xml:space="preserve">you </w:t>
      </w:r>
      <w:r w:rsidRPr="003664FA">
        <w:rPr>
          <w:rFonts w:ascii="Times New Roman" w:hAnsi="Times New Roman" w:cs="Times New Roman"/>
          <w:sz w:val="24"/>
          <w:szCs w:val="24"/>
        </w:rPr>
        <w:t>accept COVID-19 vaccine if</w:t>
      </w:r>
      <w:r w:rsidR="00905AF2" w:rsidRPr="003664FA">
        <w:rPr>
          <w:rFonts w:ascii="Times New Roman" w:hAnsi="Times New Roman" w:cs="Times New Roman"/>
          <w:sz w:val="24"/>
          <w:szCs w:val="24"/>
        </w:rPr>
        <w:t xml:space="preserve"> your</w:t>
      </w:r>
      <w:r w:rsidRPr="003664FA">
        <w:rPr>
          <w:rFonts w:ascii="Times New Roman" w:hAnsi="Times New Roman" w:cs="Times New Roman"/>
          <w:sz w:val="24"/>
          <w:szCs w:val="24"/>
        </w:rPr>
        <w:t xml:space="preserve"> employer </w:t>
      </w:r>
      <w:r w:rsidR="0040432F" w:rsidRPr="003664FA">
        <w:rPr>
          <w:rFonts w:ascii="Times New Roman" w:hAnsi="Times New Roman" w:cs="Times New Roman"/>
          <w:sz w:val="24"/>
          <w:szCs w:val="24"/>
        </w:rPr>
        <w:t>insists</w:t>
      </w:r>
      <w:r w:rsidRPr="003664FA">
        <w:rPr>
          <w:rFonts w:ascii="Times New Roman" w:hAnsi="Times New Roman" w:cs="Times New Roman"/>
          <w:sz w:val="24"/>
          <w:szCs w:val="24"/>
        </w:rPr>
        <w:t xml:space="preserve"> you must be vac</w:t>
      </w:r>
      <w:r w:rsidR="00905AF2" w:rsidRPr="003664FA">
        <w:rPr>
          <w:rFonts w:ascii="Times New Roman" w:hAnsi="Times New Roman" w:cs="Times New Roman"/>
          <w:sz w:val="24"/>
          <w:szCs w:val="24"/>
        </w:rPr>
        <w:t>cinated before getting employed?</w:t>
      </w:r>
    </w:p>
    <w:p w14:paraId="6930DA5A" w14:textId="77777777" w:rsidR="008704E0" w:rsidRPr="003664FA" w:rsidRDefault="008704E0" w:rsidP="00AE0EE9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4FA">
        <w:rPr>
          <w:rFonts w:ascii="Times New Roman" w:hAnsi="Times New Roman" w:cs="Times New Roman"/>
          <w:sz w:val="24"/>
          <w:szCs w:val="24"/>
        </w:rPr>
        <w:t>Yes</w:t>
      </w:r>
    </w:p>
    <w:p w14:paraId="1235A9BB" w14:textId="77777777" w:rsidR="008704E0" w:rsidRPr="003664FA" w:rsidRDefault="008704E0" w:rsidP="00AE0EE9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4FA">
        <w:rPr>
          <w:rFonts w:ascii="Times New Roman" w:hAnsi="Times New Roman" w:cs="Times New Roman"/>
          <w:sz w:val="24"/>
          <w:szCs w:val="24"/>
        </w:rPr>
        <w:t>No</w:t>
      </w:r>
    </w:p>
    <w:p w14:paraId="2FBD2827" w14:textId="77777777" w:rsidR="00094CB6" w:rsidRPr="003664FA" w:rsidRDefault="00094CB6" w:rsidP="00AE0EE9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6843BF63" w14:textId="77777777" w:rsidR="00094CB6" w:rsidRPr="003664FA" w:rsidRDefault="00094CB6" w:rsidP="00AE0EE9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570A757B" w14:textId="77777777" w:rsidR="00C51117" w:rsidRPr="003664FA" w:rsidRDefault="00C51117" w:rsidP="00AE0EE9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4749DF40" w14:textId="77777777" w:rsidR="00C51117" w:rsidRPr="003664FA" w:rsidRDefault="00C51117" w:rsidP="003664FA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4FA">
        <w:rPr>
          <w:rFonts w:ascii="Times New Roman" w:hAnsi="Times New Roman" w:cs="Times New Roman"/>
          <w:sz w:val="24"/>
          <w:szCs w:val="24"/>
        </w:rPr>
        <w:t>Ever been infected with COVID-19?</w:t>
      </w:r>
    </w:p>
    <w:p w14:paraId="780685D8" w14:textId="77777777" w:rsidR="00EB7141" w:rsidRPr="003664FA" w:rsidRDefault="00EB7141" w:rsidP="00AE0EE9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4FA">
        <w:rPr>
          <w:rFonts w:ascii="Times New Roman" w:hAnsi="Times New Roman" w:cs="Times New Roman"/>
          <w:sz w:val="24"/>
          <w:szCs w:val="24"/>
        </w:rPr>
        <w:t>Yes</w:t>
      </w:r>
    </w:p>
    <w:p w14:paraId="2D49A961" w14:textId="77777777" w:rsidR="0026207A" w:rsidRPr="003664FA" w:rsidRDefault="00EB7141" w:rsidP="00AE0EE9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4FA">
        <w:rPr>
          <w:rFonts w:ascii="Times New Roman" w:hAnsi="Times New Roman" w:cs="Times New Roman"/>
          <w:sz w:val="24"/>
          <w:szCs w:val="24"/>
        </w:rPr>
        <w:t>No</w:t>
      </w:r>
    </w:p>
    <w:p w14:paraId="711914DE" w14:textId="77777777" w:rsidR="003664FA" w:rsidRDefault="003664FA" w:rsidP="00AE0EE9">
      <w:pPr>
        <w:pStyle w:val="ListParagraph"/>
        <w:spacing w:line="240" w:lineRule="auto"/>
        <w:ind w:left="1080"/>
        <w:jc w:val="center"/>
        <w:rPr>
          <w:rFonts w:ascii="Times New Roman" w:hAnsi="Times New Roman" w:cs="Times New Roman"/>
          <w:b/>
        </w:rPr>
      </w:pPr>
    </w:p>
    <w:p w14:paraId="1330200D" w14:textId="77777777" w:rsidR="003664FA" w:rsidRDefault="003664FA" w:rsidP="00AE0EE9">
      <w:pPr>
        <w:pStyle w:val="ListParagraph"/>
        <w:spacing w:line="240" w:lineRule="auto"/>
        <w:ind w:left="1080"/>
        <w:jc w:val="center"/>
        <w:rPr>
          <w:rFonts w:ascii="Times New Roman" w:hAnsi="Times New Roman" w:cs="Times New Roman"/>
          <w:b/>
        </w:rPr>
      </w:pPr>
    </w:p>
    <w:p w14:paraId="13519144" w14:textId="77777777" w:rsidR="003664FA" w:rsidRDefault="003664FA" w:rsidP="00AE0EE9">
      <w:pPr>
        <w:pStyle w:val="ListParagraph"/>
        <w:spacing w:line="240" w:lineRule="auto"/>
        <w:ind w:left="1080"/>
        <w:jc w:val="center"/>
        <w:rPr>
          <w:rFonts w:ascii="Times New Roman" w:hAnsi="Times New Roman" w:cs="Times New Roman"/>
          <w:b/>
        </w:rPr>
      </w:pPr>
    </w:p>
    <w:p w14:paraId="6965CE1D" w14:textId="77777777" w:rsidR="003664FA" w:rsidRDefault="003664FA" w:rsidP="00AE0EE9">
      <w:pPr>
        <w:pStyle w:val="ListParagraph"/>
        <w:spacing w:line="240" w:lineRule="auto"/>
        <w:ind w:left="1080"/>
        <w:jc w:val="center"/>
        <w:rPr>
          <w:rFonts w:ascii="Times New Roman" w:hAnsi="Times New Roman" w:cs="Times New Roman"/>
          <w:b/>
        </w:rPr>
      </w:pPr>
    </w:p>
    <w:p w14:paraId="1EFE00AC" w14:textId="77777777" w:rsidR="003664FA" w:rsidRDefault="003664FA" w:rsidP="00AE0EE9">
      <w:pPr>
        <w:pStyle w:val="ListParagraph"/>
        <w:spacing w:line="240" w:lineRule="auto"/>
        <w:ind w:left="1080"/>
        <w:jc w:val="center"/>
        <w:rPr>
          <w:rFonts w:ascii="Times New Roman" w:hAnsi="Times New Roman" w:cs="Times New Roman"/>
          <w:b/>
        </w:rPr>
      </w:pPr>
    </w:p>
    <w:p w14:paraId="0B027EDC" w14:textId="77777777" w:rsidR="003664FA" w:rsidRDefault="003664FA" w:rsidP="00AE0EE9">
      <w:pPr>
        <w:pStyle w:val="ListParagraph"/>
        <w:spacing w:line="240" w:lineRule="auto"/>
        <w:ind w:left="1080"/>
        <w:jc w:val="center"/>
        <w:rPr>
          <w:rFonts w:ascii="Times New Roman" w:hAnsi="Times New Roman" w:cs="Times New Roman"/>
          <w:b/>
        </w:rPr>
      </w:pPr>
    </w:p>
    <w:p w14:paraId="7DF3B617" w14:textId="116C83A1" w:rsidR="009475DE" w:rsidRPr="00532710" w:rsidRDefault="00DD676A" w:rsidP="00AE0EE9">
      <w:pPr>
        <w:pStyle w:val="ListParagraph"/>
        <w:spacing w:line="240" w:lineRule="auto"/>
        <w:ind w:left="1080"/>
        <w:jc w:val="center"/>
        <w:rPr>
          <w:rFonts w:ascii="Times New Roman" w:hAnsi="Times New Roman" w:cs="Times New Roman"/>
        </w:rPr>
      </w:pPr>
      <w:r w:rsidRPr="00532710">
        <w:rPr>
          <w:rFonts w:ascii="Times New Roman" w:hAnsi="Times New Roman" w:cs="Times New Roman"/>
          <w:b/>
        </w:rPr>
        <w:t>Thank you for taking your time to complete this questionnaire</w:t>
      </w:r>
    </w:p>
    <w:sectPr w:rsidR="009475DE" w:rsidRPr="00532710" w:rsidSect="00670425">
      <w:footerReference w:type="default" r:id="rId7"/>
      <w:pgSz w:w="11906" w:h="16838" w:code="9"/>
      <w:pgMar w:top="284" w:right="720" w:bottom="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D9D9A" w14:textId="77777777" w:rsidR="00670425" w:rsidRDefault="00670425" w:rsidP="00D164E3">
      <w:pPr>
        <w:spacing w:after="0" w:line="240" w:lineRule="auto"/>
      </w:pPr>
      <w:r>
        <w:separator/>
      </w:r>
    </w:p>
  </w:endnote>
  <w:endnote w:type="continuationSeparator" w:id="0">
    <w:p w14:paraId="2CE22429" w14:textId="77777777" w:rsidR="00670425" w:rsidRDefault="00670425" w:rsidP="00D16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74709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B73AB8" w14:textId="77777777" w:rsidR="00D164E3" w:rsidRDefault="00D164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0E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548534" w14:textId="77777777" w:rsidR="00D164E3" w:rsidRDefault="00D164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DD0BA" w14:textId="77777777" w:rsidR="00670425" w:rsidRDefault="00670425" w:rsidP="00D164E3">
      <w:pPr>
        <w:spacing w:after="0" w:line="240" w:lineRule="auto"/>
      </w:pPr>
      <w:r>
        <w:separator/>
      </w:r>
    </w:p>
  </w:footnote>
  <w:footnote w:type="continuationSeparator" w:id="0">
    <w:p w14:paraId="28C14BD6" w14:textId="77777777" w:rsidR="00670425" w:rsidRDefault="00670425" w:rsidP="00D164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F4A69"/>
    <w:multiLevelType w:val="hybridMultilevel"/>
    <w:tmpl w:val="C6EE1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9F0A3A"/>
    <w:multiLevelType w:val="hybridMultilevel"/>
    <w:tmpl w:val="58285A7A"/>
    <w:lvl w:ilvl="0" w:tplc="D394524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06B5507"/>
    <w:multiLevelType w:val="hybridMultilevel"/>
    <w:tmpl w:val="2C52C886"/>
    <w:lvl w:ilvl="0" w:tplc="22F4702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66B2F76"/>
    <w:multiLevelType w:val="hybridMultilevel"/>
    <w:tmpl w:val="38A6CAAC"/>
    <w:lvl w:ilvl="0" w:tplc="6C8C943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F9C56C9"/>
    <w:multiLevelType w:val="hybridMultilevel"/>
    <w:tmpl w:val="45D2EF84"/>
    <w:lvl w:ilvl="0" w:tplc="2DC415A4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534239"/>
    <w:multiLevelType w:val="hybridMultilevel"/>
    <w:tmpl w:val="5016B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AF0C74"/>
    <w:multiLevelType w:val="hybridMultilevel"/>
    <w:tmpl w:val="FA8EC556"/>
    <w:lvl w:ilvl="0" w:tplc="5D6A27A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CE176FC"/>
    <w:multiLevelType w:val="hybridMultilevel"/>
    <w:tmpl w:val="7C9ABA1E"/>
    <w:lvl w:ilvl="0" w:tplc="A6C0AC9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14555C3"/>
    <w:multiLevelType w:val="hybridMultilevel"/>
    <w:tmpl w:val="5398768E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946FF0"/>
    <w:multiLevelType w:val="hybridMultilevel"/>
    <w:tmpl w:val="93104428"/>
    <w:lvl w:ilvl="0" w:tplc="A6C0AC9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93413FB"/>
    <w:multiLevelType w:val="hybridMultilevel"/>
    <w:tmpl w:val="3D823138"/>
    <w:lvl w:ilvl="0" w:tplc="42E01C3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2752908">
    <w:abstractNumId w:val="0"/>
  </w:num>
  <w:num w:numId="2" w16cid:durableId="1752501696">
    <w:abstractNumId w:val="10"/>
  </w:num>
  <w:num w:numId="3" w16cid:durableId="810558948">
    <w:abstractNumId w:val="6"/>
  </w:num>
  <w:num w:numId="4" w16cid:durableId="907154446">
    <w:abstractNumId w:val="3"/>
  </w:num>
  <w:num w:numId="5" w16cid:durableId="1347290463">
    <w:abstractNumId w:val="2"/>
  </w:num>
  <w:num w:numId="6" w16cid:durableId="2049716632">
    <w:abstractNumId w:val="1"/>
  </w:num>
  <w:num w:numId="7" w16cid:durableId="1668362612">
    <w:abstractNumId w:val="7"/>
  </w:num>
  <w:num w:numId="8" w16cid:durableId="144456805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960721828">
    <w:abstractNumId w:val="5"/>
  </w:num>
  <w:num w:numId="10" w16cid:durableId="1780299149">
    <w:abstractNumId w:val="4"/>
  </w:num>
  <w:num w:numId="11" w16cid:durableId="772551885">
    <w:abstractNumId w:val="9"/>
  </w:num>
  <w:num w:numId="12" w16cid:durableId="100829198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F68"/>
    <w:rsid w:val="00013D54"/>
    <w:rsid w:val="00081507"/>
    <w:rsid w:val="00094CB6"/>
    <w:rsid w:val="000A691E"/>
    <w:rsid w:val="0010388C"/>
    <w:rsid w:val="00116518"/>
    <w:rsid w:val="00200259"/>
    <w:rsid w:val="002233FA"/>
    <w:rsid w:val="00246253"/>
    <w:rsid w:val="00250E16"/>
    <w:rsid w:val="00260A35"/>
    <w:rsid w:val="0026207A"/>
    <w:rsid w:val="00291286"/>
    <w:rsid w:val="002A7DB9"/>
    <w:rsid w:val="002E781D"/>
    <w:rsid w:val="002F5BA0"/>
    <w:rsid w:val="003152C5"/>
    <w:rsid w:val="003522F9"/>
    <w:rsid w:val="003664FA"/>
    <w:rsid w:val="00377910"/>
    <w:rsid w:val="003A04D2"/>
    <w:rsid w:val="003B4F68"/>
    <w:rsid w:val="003B527D"/>
    <w:rsid w:val="003D138D"/>
    <w:rsid w:val="003F322F"/>
    <w:rsid w:val="0040432F"/>
    <w:rsid w:val="004662BF"/>
    <w:rsid w:val="0049756E"/>
    <w:rsid w:val="004D5AA5"/>
    <w:rsid w:val="0050098B"/>
    <w:rsid w:val="00532710"/>
    <w:rsid w:val="00591F08"/>
    <w:rsid w:val="005E2CD8"/>
    <w:rsid w:val="006118D8"/>
    <w:rsid w:val="00670425"/>
    <w:rsid w:val="006B1A0B"/>
    <w:rsid w:val="006B1D50"/>
    <w:rsid w:val="00770ED2"/>
    <w:rsid w:val="00775C2D"/>
    <w:rsid w:val="007B2D39"/>
    <w:rsid w:val="008037B5"/>
    <w:rsid w:val="00824D2F"/>
    <w:rsid w:val="00831596"/>
    <w:rsid w:val="00833641"/>
    <w:rsid w:val="008704E0"/>
    <w:rsid w:val="00882F12"/>
    <w:rsid w:val="008A116D"/>
    <w:rsid w:val="008E3122"/>
    <w:rsid w:val="008E53EF"/>
    <w:rsid w:val="00905AF2"/>
    <w:rsid w:val="0091669D"/>
    <w:rsid w:val="00925674"/>
    <w:rsid w:val="009475DE"/>
    <w:rsid w:val="00965EDF"/>
    <w:rsid w:val="009C04C3"/>
    <w:rsid w:val="00A13FED"/>
    <w:rsid w:val="00A23771"/>
    <w:rsid w:val="00A3328A"/>
    <w:rsid w:val="00AD1DCF"/>
    <w:rsid w:val="00AE0EE9"/>
    <w:rsid w:val="00B16AF0"/>
    <w:rsid w:val="00B5712F"/>
    <w:rsid w:val="00B73422"/>
    <w:rsid w:val="00B768B7"/>
    <w:rsid w:val="00BD4D05"/>
    <w:rsid w:val="00C1059F"/>
    <w:rsid w:val="00C50CE4"/>
    <w:rsid w:val="00C51117"/>
    <w:rsid w:val="00C76288"/>
    <w:rsid w:val="00C765E1"/>
    <w:rsid w:val="00C80A16"/>
    <w:rsid w:val="00C85A2E"/>
    <w:rsid w:val="00CB6CF6"/>
    <w:rsid w:val="00D164E3"/>
    <w:rsid w:val="00DA5273"/>
    <w:rsid w:val="00DD676A"/>
    <w:rsid w:val="00DF1DF4"/>
    <w:rsid w:val="00E3254E"/>
    <w:rsid w:val="00E678A1"/>
    <w:rsid w:val="00E67C37"/>
    <w:rsid w:val="00E92F63"/>
    <w:rsid w:val="00E958CE"/>
    <w:rsid w:val="00EB7141"/>
    <w:rsid w:val="00EC4341"/>
    <w:rsid w:val="00ED66C7"/>
    <w:rsid w:val="00F034E7"/>
    <w:rsid w:val="00F23978"/>
    <w:rsid w:val="00F7283F"/>
    <w:rsid w:val="00FA1070"/>
    <w:rsid w:val="00FD30E7"/>
    <w:rsid w:val="00FE4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155AC"/>
  <w15:chartTrackingRefBased/>
  <w15:docId w15:val="{0F6764A2-6697-4EB6-A83B-3D6FC611F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28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6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4E3"/>
  </w:style>
  <w:style w:type="paragraph" w:styleId="Footer">
    <w:name w:val="footer"/>
    <w:basedOn w:val="Normal"/>
    <w:link w:val="FooterChar"/>
    <w:uiPriority w:val="99"/>
    <w:unhideWhenUsed/>
    <w:rsid w:val="00D16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4E3"/>
  </w:style>
  <w:style w:type="paragraph" w:customStyle="1" w:styleId="Default">
    <w:name w:val="Default"/>
    <w:rsid w:val="00FE4327"/>
    <w:pPr>
      <w:autoSpaceDE w:val="0"/>
      <w:autoSpaceDN w:val="0"/>
      <w:adjustRightInd w:val="0"/>
      <w:spacing w:after="0" w:line="240" w:lineRule="auto"/>
    </w:pPr>
    <w:rPr>
      <w:rFonts w:ascii="Times New Roman PSMT" w:hAnsi="Times New Roman PSMT" w:cs="Times New Roman PSMT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A116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A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4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4all</dc:creator>
  <cp:keywords/>
  <dc:description/>
  <cp:lastModifiedBy>Godspower Onavbavba</cp:lastModifiedBy>
  <cp:revision>13</cp:revision>
  <cp:lastPrinted>2021-01-04T15:14:00Z</cp:lastPrinted>
  <dcterms:created xsi:type="dcterms:W3CDTF">2020-12-24T11:39:00Z</dcterms:created>
  <dcterms:modified xsi:type="dcterms:W3CDTF">2024-01-12T14:19:00Z</dcterms:modified>
</cp:coreProperties>
</file>